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654" w:rsidRPr="002E6654" w:rsidRDefault="002E6654" w:rsidP="002E6654">
      <w:pPr>
        <w:spacing w:line="360" w:lineRule="auto"/>
        <w:rPr>
          <w:rFonts w:ascii="Times New Roman" w:hAnsi="Times New Roman" w:cs="Times New Roman"/>
          <w:szCs w:val="21"/>
        </w:rPr>
      </w:pPr>
      <w:r w:rsidRPr="002E6654">
        <w:rPr>
          <w:rFonts w:ascii="Times New Roman" w:hAnsi="Times New Roman" w:cs="Times New Roman"/>
          <w:szCs w:val="21"/>
        </w:rPr>
        <w:t>Table S</w:t>
      </w:r>
      <w:r w:rsidR="00A83ABF">
        <w:rPr>
          <w:rFonts w:ascii="Times New Roman" w:hAnsi="Times New Roman" w:cs="Times New Roman" w:hint="eastAsia"/>
          <w:szCs w:val="21"/>
        </w:rPr>
        <w:t>4.</w:t>
      </w:r>
      <w:r w:rsidRPr="002E6654">
        <w:rPr>
          <w:rFonts w:ascii="Times New Roman" w:hAnsi="Times New Roman" w:cs="Times New Roman"/>
          <w:szCs w:val="21"/>
        </w:rPr>
        <w:t xml:space="preserve"> </w:t>
      </w:r>
      <w:r w:rsidR="008408F5" w:rsidRPr="003D4A2D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="008408F5" w:rsidRPr="003D4A2D">
        <w:rPr>
          <w:rFonts w:ascii="Times New Roman" w:eastAsia="宋体" w:hAnsi="Times New Roman" w:cs="Times New Roman" w:hint="eastAsia"/>
          <w:sz w:val="20"/>
          <w:szCs w:val="20"/>
        </w:rPr>
        <w:t xml:space="preserve">list and the </w:t>
      </w:r>
      <w:r w:rsidR="008408F5" w:rsidRPr="003D4A2D">
        <w:rPr>
          <w:rFonts w:ascii="Times New Roman" w:eastAsia="宋体" w:hAnsi="Times New Roman" w:cs="Times New Roman"/>
          <w:sz w:val="20"/>
          <w:szCs w:val="20"/>
        </w:rPr>
        <w:t xml:space="preserve">nucleotide sequences of </w:t>
      </w:r>
      <w:r w:rsidR="008408F5" w:rsidRPr="003D4A2D">
        <w:rPr>
          <w:rFonts w:ascii="Times New Roman" w:eastAsia="宋体" w:hAnsi="Times New Roman" w:cs="Times New Roman" w:hint="eastAsia"/>
          <w:sz w:val="20"/>
          <w:szCs w:val="20"/>
        </w:rPr>
        <w:t>3</w:t>
      </w:r>
      <w:r w:rsidR="008408F5">
        <w:rPr>
          <w:rFonts w:ascii="Times New Roman" w:eastAsia="宋体" w:hAnsi="Times New Roman" w:cs="Times New Roman" w:hint="eastAsia"/>
          <w:sz w:val="20"/>
          <w:szCs w:val="20"/>
        </w:rPr>
        <w:t>2</w:t>
      </w:r>
      <w:r w:rsidR="008408F5" w:rsidRPr="003D4A2D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8408F5">
        <w:rPr>
          <w:rFonts w:ascii="Times New Roman" w:eastAsia="宋体" w:hAnsi="Times New Roman" w:cs="Times New Roman" w:hint="eastAsia"/>
          <w:sz w:val="20"/>
          <w:szCs w:val="20"/>
        </w:rPr>
        <w:t>GR</w:t>
      </w:r>
      <w:r w:rsidR="008408F5" w:rsidRPr="003D4A2D">
        <w:rPr>
          <w:rFonts w:ascii="Times New Roman" w:eastAsia="宋体" w:hAnsi="Times New Roman" w:cs="Times New Roman"/>
          <w:sz w:val="20"/>
          <w:szCs w:val="20"/>
        </w:rPr>
        <w:t xml:space="preserve">s of </w:t>
      </w:r>
      <w:r w:rsidR="008408F5" w:rsidRPr="003D4A2D">
        <w:rPr>
          <w:rFonts w:ascii="Times New Roman" w:hAnsi="Times New Roman" w:cs="Times New Roman"/>
          <w:i/>
          <w:sz w:val="20"/>
          <w:szCs w:val="20"/>
        </w:rPr>
        <w:t>P</w:t>
      </w:r>
      <w:r w:rsidR="008408F5" w:rsidRPr="003D4A2D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="008408F5" w:rsidRPr="003D4A2D">
        <w:rPr>
          <w:rFonts w:ascii="Times New Roman" w:hAnsi="Times New Roman" w:cs="Times New Roman"/>
          <w:i/>
          <w:sz w:val="20"/>
          <w:szCs w:val="20"/>
        </w:rPr>
        <w:t xml:space="preserve"> akamusi</w:t>
      </w:r>
      <w:r w:rsidR="008408F5" w:rsidRPr="003D4A2D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="008408F5" w:rsidRPr="003D4A2D">
        <w:rPr>
          <w:rFonts w:ascii="Times New Roman" w:eastAsia="宋体" w:hAnsi="Times New Roman" w:cs="Times New Roman"/>
          <w:sz w:val="20"/>
          <w:szCs w:val="20"/>
        </w:rPr>
        <w:t>identified in present study</w:t>
      </w:r>
      <w:r w:rsidR="008408F5" w:rsidRPr="003D4A2D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95"/>
        <w:gridCol w:w="1240"/>
        <w:gridCol w:w="1240"/>
        <w:gridCol w:w="1239"/>
        <w:gridCol w:w="1239"/>
        <w:gridCol w:w="4167"/>
        <w:gridCol w:w="1008"/>
        <w:gridCol w:w="1405"/>
        <w:gridCol w:w="1153"/>
      </w:tblGrid>
      <w:tr w:rsidR="008C41EE" w:rsidRPr="008C41EE" w:rsidTr="008C41EE">
        <w:trPr>
          <w:trHeight w:val="970"/>
        </w:trPr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3A527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(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p</w:t>
            </w: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 ORF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stx annotation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_value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41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entity (%)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907.Contig2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1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38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39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969474873|ref|XP_015038251.1|/1.47932e-140/uncharacterized protein Dpse_GA16009, isoform B [Drosophila pseudoobscura pseudoobscura] 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.84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e-14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4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4874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2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39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906458862|gb|KNC22003.1|/2.57152e-20/putative gustatory receptor 59f [Lucilia cuprina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99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e-2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2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4494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40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195481628|ref|XP_002101716.1|/3.4589e-11/uncharacterized protein Dyak_GE17782 [Drosophila yakuba] 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4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e-1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5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3846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41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568252095|gb|ETN61475.1|/7.07845e-21/allatostatin 2 [Anopheles darlingi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07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e-2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6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7969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42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568249794|gb|ETN59575.1|/1.0241e-10/gustatory receptor [Anopheles darlingi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8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1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7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7981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43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170062194|ref|XP_001866562.1|/2.0997e-08/conserved hypothetical protein [Culex quinquefasciatus] 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7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8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7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4322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44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906469696|gb|KNC30394.1|/1.59922e-43/putative gustatory receptor 64f [Lucilia cuprina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64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-43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1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1996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45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568255233|gb|ETN64058.1|/9.34363e-33/gustatory receptor [Anopheles darlingi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67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e-33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6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Unigene15118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46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194748643|ref|XP_001956754.1|/1.51601e-41/uncharacterized protein Dana_GF10085 [Drosophila ananassae] 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10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4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1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5291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47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951550797|ref|XP_014475219.1|/8.85749e-07/PREDICTED: gustatory receptor for sugar taste 64f-like isoform X7 [Dinoponera quadriceps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8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6e-07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9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9587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1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48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194759770|ref|XP_001962120.1|/5.07234e-10/uncharacterized protein Dana_GF14599 [Drosophila ananassae] 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7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e-1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9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2820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1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49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93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929365084|ref|XP_014092168.1|/2.76667e-53/PREDICTED: LOW QUALITY PROTEIN: gustatory receptor for sugar taste 64b-like [Bactrocera oleae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.54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e-53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4002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1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50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170062427|ref|XP_001866663.1|/1.13703e-69/gustatory receptor for trehalose [Culex quinquefasciatus] 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.24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69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2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1143.Contig1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1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51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65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347969553|ref|XP_307764.3|/7.82426e-63/AGAP003256-PA [Anopheles gambiae str. PEST] 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.28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e-63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5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2676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52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765332942|ref|XP_001647880.2|/3.85121e-47/AAEL000060-PA, partial [Aedes aegypti] 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.36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e-47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3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8790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53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985403218|ref|XP_015369415.1|/6.9512e-12/PREDICTED: gustatory receptor for sugar taste 64f-like isoform X2 [Diuraphis noxia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3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e-12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8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0519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54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1000205604|gb|KXJ76746.1|/7.14688e-16/hyp</w:t>
            </w: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thetical protein RP20_CCG009050 [Aedes albopictus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7.81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e-16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8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Unigene12040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55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56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668455345|gb|KFB43629.1|/1.0269e-07/AGAP001117-PD-like protein [Anopheles sinensis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6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7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3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3289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56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668455345|gb|KFB43629.1|/2.57671e-26/AGAP001117-PD-like protein [Anopheles sinensis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95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26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4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4624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2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57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798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906469696|gb|KNC30394.1|/1.01314e-18/putative gustatory receptor 64f [Lucilia cuprina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6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18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6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5474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58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1000206675|gb|KXJ77535.1|/7.59654e-06/hypothetical protein RP20_CCG007326 [Aedes albopictus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0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e-06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5779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59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158284679|ref|XP_307760.4|/1.31386e-18/AGAP003253-PA [Anopheles gambiae str. PEST] 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7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18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5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5784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2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60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170062427|ref|XP_001866663.1|/4.27929e-38/gustatory receptor for trehalose [Culex quinquefasciatus] 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38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e-38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6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7441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5688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R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61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214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E2147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1E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170041909|ref|XP_001848689.1|/2.42193e-20/gustatory receptor 24 [Culex quinquefasciatus] 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45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e-2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5538CF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9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8408F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nigene00008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8408F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GR25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62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214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27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B91B4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i|158284679|ref|XP_307760.4|</w:t>
            </w: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AP003253-PA </w:t>
            </w:r>
            <w:r w:rsidRPr="008C41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[Anopheles gambiae str. PEST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44e-3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5.88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8408F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nigene00539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8408F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GR26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63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214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B91B40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1E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i|642929128|ref|XP_008195702.1|</w:t>
            </w: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: putative gustatory receptor 28b</w:t>
            </w:r>
            <w:r w:rsidRPr="008C41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Tribolium castaneum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.37e-57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.60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8408F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nigene01689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8408F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GR27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64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214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B91B4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i|557783627|ref|XP_005191421.1|</w:t>
            </w: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</w:t>
            </w: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: putative gustatory receptor 2a </w:t>
            </w:r>
            <w:r w:rsidRPr="008C41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[Musca domestica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68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4e-1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.07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8408F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Unigene02453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8408F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GR28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65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214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79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B91B40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1E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i|642936692|ref|XP_008198539.1|</w:t>
            </w: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: glutamate receptor ionotropic, delta-2</w:t>
            </w:r>
            <w:r w:rsidRPr="008C41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Tribolium castaneum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30e-2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.78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8408F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nigene04269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8408F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GR29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66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214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77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B91B4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i|568252261|gb|ETN61614.1|</w:t>
            </w: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onotropic receptor 21a </w:t>
            </w:r>
            <w:r w:rsidRPr="008C41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[Anopheles darlingi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</w:t>
            </w: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4.81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8408F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nigene04990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8408F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GR30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67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214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93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B91B40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1E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i|499009072|ref|XP_004536475.1|</w:t>
            </w: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: putative gustatory receptor 2a-like</w:t>
            </w:r>
            <w:r w:rsidRPr="008C41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Ceratitis capitata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3.27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8408F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nigene10785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8408F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GR31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68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214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B91B40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i|498982126|ref|XP_004529782.1|</w:t>
            </w: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: putative gustatory receptor 66a-like </w:t>
            </w:r>
            <w:r w:rsidRPr="008C41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[Ceratitis capitata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90e-3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.36</w:t>
            </w:r>
          </w:p>
        </w:tc>
      </w:tr>
      <w:tr w:rsidR="008C41EE" w:rsidRPr="008C41EE" w:rsidTr="008C41EE">
        <w:tc>
          <w:tcPr>
            <w:tcW w:w="708" w:type="pct"/>
            <w:vAlign w:val="center"/>
          </w:tcPr>
          <w:p w:rsidR="008C41EE" w:rsidRPr="008C41EE" w:rsidRDefault="008C41EE" w:rsidP="008408F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nigene11260_All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8408F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GR32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8C41E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69</w:t>
            </w:r>
          </w:p>
        </w:tc>
        <w:tc>
          <w:tcPr>
            <w:tcW w:w="419" w:type="pct"/>
            <w:shd w:val="clear" w:color="auto" w:fill="auto"/>
            <w:vAlign w:val="center"/>
            <w:hideMark/>
          </w:tcPr>
          <w:p w:rsidR="008C41EE" w:rsidRPr="008C41EE" w:rsidRDefault="008C41EE" w:rsidP="00E2147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95</w:t>
            </w:r>
          </w:p>
        </w:tc>
        <w:tc>
          <w:tcPr>
            <w:tcW w:w="419" w:type="pct"/>
            <w:vAlign w:val="center"/>
          </w:tcPr>
          <w:p w:rsidR="008C41EE" w:rsidRPr="008C41EE" w:rsidRDefault="008C41EE" w:rsidP="00B91B40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1E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9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i|157128603|ref|XP_001655150.1|</w:t>
            </w:r>
            <w:r w:rsidRPr="008C4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ustatory receptor 21a, putative </w:t>
            </w:r>
            <w:r w:rsidRPr="008C41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[Aedes aegypti]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.19e-06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8C41EE" w:rsidRPr="008C41EE" w:rsidRDefault="008C41EE" w:rsidP="0012619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1E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.37</w:t>
            </w:r>
          </w:p>
        </w:tc>
      </w:tr>
    </w:tbl>
    <w:p w:rsidR="003A5278" w:rsidRDefault="003A5278" w:rsidP="00820DD3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7146BE" w:rsidRPr="002E6654" w:rsidRDefault="007146BE" w:rsidP="008C41EE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sectPr w:rsidR="007146BE" w:rsidRPr="002E6654" w:rsidSect="008C41EE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2F28" w:rsidRDefault="00AB2F28" w:rsidP="00A80D89">
      <w:r>
        <w:separator/>
      </w:r>
    </w:p>
  </w:endnote>
  <w:endnote w:type="continuationSeparator" w:id="1">
    <w:p w:rsidR="00AB2F28" w:rsidRDefault="00AB2F28" w:rsidP="00A80D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2F28" w:rsidRDefault="00AB2F28" w:rsidP="00A80D89">
      <w:r>
        <w:separator/>
      </w:r>
    </w:p>
  </w:footnote>
  <w:footnote w:type="continuationSeparator" w:id="1">
    <w:p w:rsidR="00AB2F28" w:rsidRDefault="00AB2F28" w:rsidP="00A80D8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55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1213"/>
    <w:rsid w:val="00066CF2"/>
    <w:rsid w:val="0009141C"/>
    <w:rsid w:val="000B1848"/>
    <w:rsid w:val="000D602A"/>
    <w:rsid w:val="000D7915"/>
    <w:rsid w:val="000E7DF1"/>
    <w:rsid w:val="000F5A52"/>
    <w:rsid w:val="0010767F"/>
    <w:rsid w:val="001210D6"/>
    <w:rsid w:val="00126195"/>
    <w:rsid w:val="00142DB3"/>
    <w:rsid w:val="001A3495"/>
    <w:rsid w:val="001B46C0"/>
    <w:rsid w:val="001D2C1B"/>
    <w:rsid w:val="001D3DB8"/>
    <w:rsid w:val="001E469F"/>
    <w:rsid w:val="001E5859"/>
    <w:rsid w:val="002216C0"/>
    <w:rsid w:val="0022183A"/>
    <w:rsid w:val="002252C6"/>
    <w:rsid w:val="00254E11"/>
    <w:rsid w:val="002A563B"/>
    <w:rsid w:val="002B1370"/>
    <w:rsid w:val="002D319B"/>
    <w:rsid w:val="002E6654"/>
    <w:rsid w:val="00311573"/>
    <w:rsid w:val="00313CCA"/>
    <w:rsid w:val="00316999"/>
    <w:rsid w:val="00317255"/>
    <w:rsid w:val="00331213"/>
    <w:rsid w:val="00332C1D"/>
    <w:rsid w:val="003A5278"/>
    <w:rsid w:val="003A6B4D"/>
    <w:rsid w:val="00447020"/>
    <w:rsid w:val="0047506C"/>
    <w:rsid w:val="004B77AD"/>
    <w:rsid w:val="004D3010"/>
    <w:rsid w:val="00530164"/>
    <w:rsid w:val="0058725C"/>
    <w:rsid w:val="005D1793"/>
    <w:rsid w:val="00601054"/>
    <w:rsid w:val="00601512"/>
    <w:rsid w:val="00601F14"/>
    <w:rsid w:val="006578C8"/>
    <w:rsid w:val="006722FA"/>
    <w:rsid w:val="00683170"/>
    <w:rsid w:val="00693627"/>
    <w:rsid w:val="006A0179"/>
    <w:rsid w:val="006B1A87"/>
    <w:rsid w:val="006D26AD"/>
    <w:rsid w:val="007146BE"/>
    <w:rsid w:val="00720A0F"/>
    <w:rsid w:val="00737142"/>
    <w:rsid w:val="007A6E1A"/>
    <w:rsid w:val="007B47E2"/>
    <w:rsid w:val="008018C8"/>
    <w:rsid w:val="00816DA6"/>
    <w:rsid w:val="00820DD3"/>
    <w:rsid w:val="008408F5"/>
    <w:rsid w:val="00841862"/>
    <w:rsid w:val="008A0D40"/>
    <w:rsid w:val="008C41EE"/>
    <w:rsid w:val="008F47E8"/>
    <w:rsid w:val="008F5804"/>
    <w:rsid w:val="00903174"/>
    <w:rsid w:val="00905F8E"/>
    <w:rsid w:val="00911BE2"/>
    <w:rsid w:val="00913CAE"/>
    <w:rsid w:val="00941919"/>
    <w:rsid w:val="00992125"/>
    <w:rsid w:val="009E465E"/>
    <w:rsid w:val="00A16873"/>
    <w:rsid w:val="00A76866"/>
    <w:rsid w:val="00A76F1D"/>
    <w:rsid w:val="00A80D89"/>
    <w:rsid w:val="00A83ABF"/>
    <w:rsid w:val="00A86908"/>
    <w:rsid w:val="00AA20C7"/>
    <w:rsid w:val="00AB2F28"/>
    <w:rsid w:val="00AC182F"/>
    <w:rsid w:val="00AE1E08"/>
    <w:rsid w:val="00B12448"/>
    <w:rsid w:val="00BE666A"/>
    <w:rsid w:val="00C23FE7"/>
    <w:rsid w:val="00C346BD"/>
    <w:rsid w:val="00C42506"/>
    <w:rsid w:val="00C45C89"/>
    <w:rsid w:val="00C96F82"/>
    <w:rsid w:val="00CC554A"/>
    <w:rsid w:val="00D31001"/>
    <w:rsid w:val="00D354B8"/>
    <w:rsid w:val="00D533CB"/>
    <w:rsid w:val="00D93B46"/>
    <w:rsid w:val="00DD7289"/>
    <w:rsid w:val="00DF464F"/>
    <w:rsid w:val="00E41F72"/>
    <w:rsid w:val="00E56880"/>
    <w:rsid w:val="00E6206C"/>
    <w:rsid w:val="00E82D45"/>
    <w:rsid w:val="00E84591"/>
    <w:rsid w:val="00EC1793"/>
    <w:rsid w:val="00ED2089"/>
    <w:rsid w:val="00F734A1"/>
    <w:rsid w:val="00F745AC"/>
    <w:rsid w:val="00F804CE"/>
    <w:rsid w:val="00FB0E85"/>
    <w:rsid w:val="00FC341A"/>
    <w:rsid w:val="00FD1B6F"/>
    <w:rsid w:val="00FD6C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55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0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D6C07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A80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80D8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80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80D8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5</TotalTime>
  <Pages>1</Pages>
  <Words>791</Words>
  <Characters>4514</Characters>
  <Application>Microsoft Office Word</Application>
  <DocSecurity>0</DocSecurity>
  <Lines>37</Lines>
  <Paragraphs>10</Paragraphs>
  <ScaleCrop>false</ScaleCrop>
  <Company>MS</Company>
  <LinksUpToDate>false</LinksUpToDate>
  <CharactersWithSpaces>5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AutoBVT</cp:lastModifiedBy>
  <cp:revision>56</cp:revision>
  <dcterms:created xsi:type="dcterms:W3CDTF">2018-03-06T05:39:00Z</dcterms:created>
  <dcterms:modified xsi:type="dcterms:W3CDTF">2019-07-13T13:14:00Z</dcterms:modified>
</cp:coreProperties>
</file>